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79716" w14:textId="51841DFA" w:rsidR="00634B31" w:rsidRPr="00B753A5" w:rsidRDefault="00634B31" w:rsidP="00C75356">
      <w:pPr>
        <w:spacing w:line="360" w:lineRule="auto"/>
        <w:rPr>
          <w:sz w:val="20"/>
          <w:szCs w:val="20"/>
        </w:rPr>
      </w:pPr>
      <w:bookmarkStart w:id="0" w:name="_Hlk144905088"/>
      <w:r w:rsidRPr="00B753A5">
        <w:rPr>
          <w:rFonts w:eastAsia="等线"/>
          <w:b/>
          <w:color w:val="000000"/>
          <w:kern w:val="0"/>
          <w:sz w:val="20"/>
          <w:szCs w:val="20"/>
        </w:rPr>
        <w:t xml:space="preserve">Supplemental Table </w:t>
      </w:r>
      <w:r w:rsidR="00C75356" w:rsidRPr="00B753A5">
        <w:rPr>
          <w:rFonts w:eastAsia="等线"/>
          <w:b/>
          <w:color w:val="000000"/>
          <w:kern w:val="0"/>
          <w:sz w:val="20"/>
          <w:szCs w:val="20"/>
        </w:rPr>
        <w:t>4</w:t>
      </w:r>
      <w:r w:rsidRPr="00B753A5">
        <w:rPr>
          <w:rFonts w:eastAsia="等线"/>
          <w:b/>
          <w:color w:val="000000"/>
          <w:kern w:val="0"/>
          <w:sz w:val="20"/>
          <w:szCs w:val="20"/>
        </w:rPr>
        <w:t>:</w:t>
      </w:r>
      <w:r w:rsidRPr="00B753A5">
        <w:rPr>
          <w:rFonts w:eastAsia="等线"/>
          <w:color w:val="000000"/>
          <w:kern w:val="0"/>
          <w:sz w:val="20"/>
          <w:szCs w:val="20"/>
        </w:rPr>
        <w:t xml:space="preserve"> Evaluation of cross</w:t>
      </w:r>
      <w:r w:rsidR="00133423">
        <w:rPr>
          <w:rFonts w:eastAsia="等线"/>
          <w:color w:val="000000"/>
          <w:kern w:val="0"/>
          <w:sz w:val="20"/>
          <w:szCs w:val="20"/>
        </w:rPr>
        <w:t xml:space="preserve"> </w:t>
      </w:r>
      <w:r w:rsidRPr="00B753A5">
        <w:rPr>
          <w:rFonts w:eastAsia="等线"/>
          <w:color w:val="000000"/>
          <w:kern w:val="0"/>
          <w:sz w:val="20"/>
          <w:szCs w:val="20"/>
        </w:rPr>
        <w:t xml:space="preserve">reactivity </w:t>
      </w:r>
      <w:r w:rsidRPr="00B753A5">
        <w:rPr>
          <w:sz w:val="20"/>
          <w:szCs w:val="20"/>
        </w:rPr>
        <w:t xml:space="preserve">from </w:t>
      </w:r>
      <w:r w:rsidR="00447CDC" w:rsidRPr="00B753A5">
        <w:rPr>
          <w:sz w:val="20"/>
          <w:szCs w:val="20"/>
        </w:rPr>
        <w:t xml:space="preserve">different sources of </w:t>
      </w:r>
      <w:r w:rsidRPr="00B753A5">
        <w:rPr>
          <w:sz w:val="20"/>
          <w:szCs w:val="20"/>
        </w:rPr>
        <w:t>potential interferents</w:t>
      </w:r>
      <w:r w:rsidRPr="00B753A5">
        <w:rPr>
          <w:rFonts w:eastAsia="等线"/>
          <w:color w:val="000000"/>
          <w:kern w:val="0"/>
          <w:sz w:val="20"/>
          <w:szCs w:val="20"/>
        </w:rPr>
        <w:t>.</w:t>
      </w:r>
    </w:p>
    <w:tbl>
      <w:tblPr>
        <w:tblW w:w="10489" w:type="dxa"/>
        <w:tblLook w:val="04A0" w:firstRow="1" w:lastRow="0" w:firstColumn="1" w:lastColumn="0" w:noHBand="0" w:noVBand="1"/>
      </w:tblPr>
      <w:tblGrid>
        <w:gridCol w:w="2410"/>
        <w:gridCol w:w="540"/>
        <w:gridCol w:w="1728"/>
        <w:gridCol w:w="1276"/>
        <w:gridCol w:w="1421"/>
        <w:gridCol w:w="300"/>
        <w:gridCol w:w="1397"/>
        <w:gridCol w:w="1417"/>
      </w:tblGrid>
      <w:tr w:rsidR="009921A6" w:rsidRPr="00B753A5" w14:paraId="3D356F04" w14:textId="77777777" w:rsidTr="0012495A">
        <w:trPr>
          <w:trHeight w:val="250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C1B2868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bookmarkStart w:id="1" w:name="_Hlk144905127"/>
            <w:bookmarkEnd w:id="0"/>
            <w:r w:rsidRPr="00B753A5">
              <w:rPr>
                <w:color w:val="000000"/>
                <w:kern w:val="0"/>
                <w:sz w:val="20"/>
                <w:szCs w:val="20"/>
              </w:rPr>
              <w:t xml:space="preserve">Source of </w:t>
            </w:r>
            <w:r w:rsidRPr="00B753A5">
              <w:rPr>
                <w:color w:val="000000"/>
                <w:kern w:val="0"/>
                <w:sz w:val="20"/>
                <w:szCs w:val="20"/>
              </w:rPr>
              <w:br/>
              <w:t>interferents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E9DC92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7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EBFAF1F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ample</w:t>
            </w:r>
            <w:r w:rsidRPr="00B753A5">
              <w:rPr>
                <w:color w:val="000000"/>
                <w:kern w:val="0"/>
                <w:sz w:val="20"/>
                <w:szCs w:val="20"/>
              </w:rPr>
              <w:br/>
              <w:t>matrix</w:t>
            </w:r>
          </w:p>
        </w:tc>
        <w:tc>
          <w:tcPr>
            <w:tcW w:w="26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33082" w14:textId="33AAE38E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/</w:t>
            </w:r>
            <w:proofErr w:type="spellStart"/>
            <w:r w:rsidRPr="00B753A5">
              <w:rPr>
                <w:color w:val="000000"/>
                <w:kern w:val="0"/>
                <w:sz w:val="20"/>
                <w:szCs w:val="20"/>
              </w:rPr>
              <w:t>Co</w:t>
            </w:r>
            <w:r w:rsidRPr="00B753A5"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B753A5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E16E00" w:rsidRPr="00B753A5">
              <w:rPr>
                <w:color w:val="000000"/>
                <w:kern w:val="0"/>
                <w:sz w:val="20"/>
                <w:szCs w:val="20"/>
              </w:rPr>
              <w:t>on</w:t>
            </w:r>
            <w:r w:rsidRPr="00B753A5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753A5">
              <w:rPr>
                <w:color w:val="000000"/>
                <w:kern w:val="0"/>
                <w:sz w:val="20"/>
                <w:szCs w:val="20"/>
              </w:rPr>
              <w:t>LiCA</w:t>
            </w:r>
            <w:proofErr w:type="spellEnd"/>
            <w:r w:rsidR="0012495A" w:rsidRPr="00B753A5"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®</w:t>
            </w:r>
            <w:r w:rsidRPr="00B753A5">
              <w:rPr>
                <w:color w:val="000000"/>
                <w:kern w:val="0"/>
                <w:sz w:val="20"/>
                <w:szCs w:val="20"/>
              </w:rPr>
              <w:t xml:space="preserve"> anti-HCV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8BC4D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C9DFB" w14:textId="4A0AD12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/</w:t>
            </w:r>
            <w:proofErr w:type="spellStart"/>
            <w:r w:rsidRPr="00B753A5">
              <w:rPr>
                <w:color w:val="000000"/>
                <w:kern w:val="0"/>
                <w:sz w:val="20"/>
                <w:szCs w:val="20"/>
              </w:rPr>
              <w:t>Co</w:t>
            </w:r>
            <w:r w:rsidR="00A76551" w:rsidRPr="00B753A5"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B753A5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E16E00" w:rsidRPr="00B753A5">
              <w:rPr>
                <w:color w:val="000000"/>
                <w:kern w:val="0"/>
                <w:sz w:val="20"/>
                <w:szCs w:val="20"/>
              </w:rPr>
              <w:t>on</w:t>
            </w:r>
            <w:r w:rsidRPr="00B753A5">
              <w:rPr>
                <w:color w:val="000000"/>
                <w:kern w:val="0"/>
                <w:sz w:val="20"/>
                <w:szCs w:val="20"/>
              </w:rPr>
              <w:t xml:space="preserve"> Architect</w:t>
            </w:r>
            <w:r w:rsidR="0012495A" w:rsidRPr="00B753A5"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®</w:t>
            </w:r>
            <w:r w:rsidRPr="00B753A5">
              <w:rPr>
                <w:color w:val="000000"/>
                <w:kern w:val="0"/>
                <w:sz w:val="20"/>
                <w:szCs w:val="20"/>
              </w:rPr>
              <w:t xml:space="preserve"> anti-HCV</w:t>
            </w:r>
          </w:p>
        </w:tc>
      </w:tr>
      <w:tr w:rsidR="009921A6" w:rsidRPr="00B753A5" w14:paraId="4B2292E7" w14:textId="77777777" w:rsidTr="0012495A">
        <w:trPr>
          <w:trHeight w:val="260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F0B535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49A68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844DB1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94E8ECD" w14:textId="341FD53A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C905C5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Rang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EF325A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6B9417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41D17AF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Range</w:t>
            </w:r>
          </w:p>
        </w:tc>
      </w:tr>
      <w:tr w:rsidR="009921A6" w:rsidRPr="00B753A5" w14:paraId="07AA875E" w14:textId="77777777" w:rsidTr="0012495A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A8B34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HBsA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AF0DA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6C66A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erum, Cit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A2C85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7 (0.0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AC594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~0.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AA1C0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BF434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26 (0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4443B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7~0.63</w:t>
            </w:r>
          </w:p>
        </w:tc>
      </w:tr>
      <w:tr w:rsidR="009921A6" w:rsidRPr="00B753A5" w14:paraId="65CBB1B2" w14:textId="77777777" w:rsidTr="0012495A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7E569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Anti-HA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8B2D5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14603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Citrate 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B7FA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7 (0.0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BD82D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~0.0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0EE9E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F0D0D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9 (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4638B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7~0.10</w:t>
            </w:r>
          </w:p>
        </w:tc>
      </w:tr>
      <w:tr w:rsidR="009921A6" w:rsidRPr="00B753A5" w14:paraId="54431B1F" w14:textId="77777777" w:rsidTr="0012495A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CF093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Anti-HE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61B5C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457BC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erum, Cit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C4D30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 (0.0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9E721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~0.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4BBC5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46C26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11 (0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EA1D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7~0.14</w:t>
            </w:r>
          </w:p>
        </w:tc>
      </w:tr>
      <w:tr w:rsidR="009921A6" w:rsidRPr="00B753A5" w14:paraId="5BF39282" w14:textId="77777777" w:rsidTr="0012495A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46422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Anti-HIV 1/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22718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2AD24" w14:textId="3EC213F9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erum, ED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BDE68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 (0.0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031A5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~0.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D5611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B9CD2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14 (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C0B8A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9~0.23</w:t>
            </w:r>
          </w:p>
        </w:tc>
      </w:tr>
      <w:tr w:rsidR="009921A6" w:rsidRPr="00B753A5" w14:paraId="183B5964" w14:textId="77777777" w:rsidTr="0012495A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87C4A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Anti-Syphil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4EE69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0F95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erum, Cit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1DC7C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 (0.0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46141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~0.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3DD26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7A8D0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9 (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3FB45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~0.14</w:t>
            </w:r>
          </w:p>
        </w:tc>
      </w:tr>
      <w:tr w:rsidR="009921A6" w:rsidRPr="00B753A5" w14:paraId="20539989" w14:textId="77777777" w:rsidTr="0012495A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10435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Anti-HSV 1/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B258B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C197D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erum, Cit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161EC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 (0.0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69877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~0.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3DF21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3BCEB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10 (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36B99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8~0.12</w:t>
            </w:r>
          </w:p>
        </w:tc>
      </w:tr>
      <w:tr w:rsidR="009921A6" w:rsidRPr="00B753A5" w14:paraId="338B4414" w14:textId="77777777" w:rsidTr="0012495A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5E527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Anti-HTLV I/I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CE7A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F8D5" w14:textId="3684FD71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CPD 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76315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 (0.0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0EE3A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~0.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FF97D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3291E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7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55A5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~0.08</w:t>
            </w:r>
          </w:p>
        </w:tc>
      </w:tr>
      <w:tr w:rsidR="009921A6" w:rsidRPr="00B753A5" w14:paraId="24C02C59" w14:textId="77777777" w:rsidTr="0012495A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F8265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Anti-CM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A08F9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71FB6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Citrate 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BDD30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 (0.0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154A6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~0.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958D1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3525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 (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C9F3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4~0.09</w:t>
            </w:r>
          </w:p>
        </w:tc>
      </w:tr>
      <w:tr w:rsidR="009921A6" w:rsidRPr="00B753A5" w14:paraId="3B1AD3B8" w14:textId="77777777" w:rsidTr="0012495A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2073B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Anti-EB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C5C6A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243A0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Citrate 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57FF4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 (0.0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A9725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~0.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548AC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1CD57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 (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F8129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~0.08</w:t>
            </w:r>
          </w:p>
        </w:tc>
      </w:tr>
      <w:tr w:rsidR="009921A6" w:rsidRPr="00B753A5" w14:paraId="1264AB4B" w14:textId="77777777" w:rsidTr="0012495A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8FACF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Anti-VZ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A9D2F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E094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erum, Cit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17B11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 (0.0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AED14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~0.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F10F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D894B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8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8C89B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7~0.08</w:t>
            </w:r>
          </w:p>
        </w:tc>
      </w:tr>
      <w:tr w:rsidR="009921A6" w:rsidRPr="00B753A5" w14:paraId="6B973D10" w14:textId="77777777" w:rsidTr="0012495A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C0C93" w14:textId="2F2DFB7D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Influenz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B434F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21AB8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EDTA 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D3E3C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 (0.0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96535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~0.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C664A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FC07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7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D558A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~0.08</w:t>
            </w:r>
          </w:p>
        </w:tc>
      </w:tr>
      <w:tr w:rsidR="009921A6" w:rsidRPr="00B753A5" w14:paraId="0C20F2CE" w14:textId="77777777" w:rsidTr="0012495A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E75EA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HAM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E6973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039A4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7D85B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9 (0.0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3BE0C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~0.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ECBE5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0F27F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22 (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3D7F7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14~0.26</w:t>
            </w:r>
          </w:p>
        </w:tc>
      </w:tr>
      <w:tr w:rsidR="009921A6" w:rsidRPr="00B753A5" w14:paraId="4C5A0F3F" w14:textId="77777777" w:rsidTr="0012495A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F74AB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Hyper IgG/Ig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BA7ED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606D8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72C60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 (0.0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229D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~0.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29C4E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329D0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11 (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E35D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~0.19</w:t>
            </w:r>
          </w:p>
        </w:tc>
      </w:tr>
      <w:tr w:rsidR="009921A6" w:rsidRPr="00B753A5" w14:paraId="69857D03" w14:textId="77777777" w:rsidTr="0012495A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7C107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Rheumatoid fact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4EB8E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D8167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53C08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 (0.0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CF85E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~0.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0F290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62B91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8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4ECB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7~0.09</w:t>
            </w:r>
          </w:p>
        </w:tc>
      </w:tr>
      <w:tr w:rsidR="009921A6" w:rsidRPr="00B753A5" w14:paraId="185C82CD" w14:textId="77777777" w:rsidTr="0012495A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9CFEE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Auto-antibodi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AB042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8A2CD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850C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 (0.0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4DAE0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4~0.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DA215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FF03E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9 (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07B07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4~0.18</w:t>
            </w:r>
          </w:p>
        </w:tc>
      </w:tr>
      <w:tr w:rsidR="009921A6" w:rsidRPr="00B753A5" w14:paraId="3ABEFE11" w14:textId="77777777" w:rsidTr="0012495A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9E864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ARS-CoV-2 vaccine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521EB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2F9D4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Citrate 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1103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 (0.0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37B94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~0.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8AE49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31855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7 (0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971C8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~0.14</w:t>
            </w:r>
          </w:p>
        </w:tc>
      </w:tr>
      <w:tr w:rsidR="009921A6" w:rsidRPr="00B753A5" w14:paraId="43C4CA50" w14:textId="77777777" w:rsidTr="0012495A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5A81E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Renal dialys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6DD9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60DB2" w14:textId="11FFE665" w:rsidR="009921A6" w:rsidRPr="00B753A5" w:rsidRDefault="00164418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Heparin 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F9AC6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 (0.0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18D93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~0.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10CC1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257A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8 (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1793C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~0.11</w:t>
            </w:r>
          </w:p>
        </w:tc>
      </w:tr>
      <w:tr w:rsidR="009921A6" w:rsidRPr="00B753A5" w14:paraId="47CDB399" w14:textId="77777777" w:rsidTr="0012495A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23EE5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Pregnant wome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BD3E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FDCA6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9D597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 (0.0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3CFCA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~0.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718E8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32951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8 (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C246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6~0.09</w:t>
            </w:r>
          </w:p>
        </w:tc>
      </w:tr>
      <w:tr w:rsidR="009921A6" w:rsidRPr="00B753A5" w14:paraId="1E3CF0B5" w14:textId="77777777" w:rsidTr="0012495A">
        <w:trPr>
          <w:trHeight w:val="25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6FC8F4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Multipara women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7D005A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8329A7" w14:textId="77777777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Seru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4BDEEF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 (0.01)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B44AD2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5~0.06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A72584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5720E1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9 (0.0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952F1B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0.08~0.11</w:t>
            </w:r>
          </w:p>
        </w:tc>
      </w:tr>
      <w:tr w:rsidR="009921A6" w:rsidRPr="00B753A5" w14:paraId="2CB6E185" w14:textId="77777777" w:rsidTr="0012495A">
        <w:trPr>
          <w:trHeight w:val="250"/>
        </w:trPr>
        <w:tc>
          <w:tcPr>
            <w:tcW w:w="467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44DBF7" w14:textId="196C8DFB" w:rsidR="009921A6" w:rsidRPr="00B753A5" w:rsidRDefault="009921A6" w:rsidP="009921A6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Total nonreactive samples/all tested</w:t>
            </w:r>
          </w:p>
        </w:tc>
        <w:tc>
          <w:tcPr>
            <w:tcW w:w="26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53D09AC" w14:textId="01FCDE0B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108/10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1A8B73E" w14:textId="77777777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1837F4A" w14:textId="0F8CFDB1" w:rsidR="009921A6" w:rsidRPr="00B753A5" w:rsidRDefault="009921A6" w:rsidP="009921A6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108/108</w:t>
            </w:r>
          </w:p>
        </w:tc>
      </w:tr>
    </w:tbl>
    <w:p w14:paraId="442F8A00" w14:textId="1C06ACB9" w:rsidR="00634B31" w:rsidRPr="00B753A5" w:rsidRDefault="00634B31" w:rsidP="007924A7">
      <w:pPr>
        <w:spacing w:line="360" w:lineRule="auto"/>
        <w:ind w:left="142" w:hangingChars="71" w:hanging="142"/>
        <w:rPr>
          <w:sz w:val="20"/>
          <w:szCs w:val="20"/>
        </w:rPr>
      </w:pPr>
      <w:bookmarkStart w:id="2" w:name="_Hlk144905146"/>
      <w:bookmarkEnd w:id="1"/>
      <w:r w:rsidRPr="00B753A5">
        <w:rPr>
          <w:sz w:val="20"/>
          <w:szCs w:val="20"/>
          <w:vertAlign w:val="superscript"/>
        </w:rPr>
        <w:t>a</w:t>
      </w:r>
      <w:r w:rsidRPr="00B753A5">
        <w:rPr>
          <w:sz w:val="20"/>
          <w:szCs w:val="20"/>
        </w:rPr>
        <w:t xml:space="preserve"> </w:t>
      </w:r>
      <w:bookmarkStart w:id="3" w:name="_Hlk144816107"/>
      <w:r w:rsidR="00A76551" w:rsidRPr="00B753A5">
        <w:rPr>
          <w:color w:val="000000"/>
          <w:kern w:val="0"/>
          <w:sz w:val="20"/>
          <w:szCs w:val="20"/>
        </w:rPr>
        <w:t>Measurement with a ratio of signal-to-cutoff (S/Co) ≥1.0 was regarded to be reactive and a negative result was considered as S/Co &lt;1.0 for both LiCA</w:t>
      </w:r>
      <w:r w:rsidR="00A76551" w:rsidRPr="00B753A5">
        <w:rPr>
          <w:sz w:val="20"/>
          <w:szCs w:val="20"/>
          <w:vertAlign w:val="superscript"/>
        </w:rPr>
        <w:t>®</w:t>
      </w:r>
      <w:r w:rsidR="00A76551" w:rsidRPr="00B753A5">
        <w:rPr>
          <w:color w:val="000000"/>
          <w:kern w:val="0"/>
          <w:sz w:val="20"/>
          <w:szCs w:val="20"/>
        </w:rPr>
        <w:t xml:space="preserve"> and Architect</w:t>
      </w:r>
      <w:r w:rsidR="00A76551" w:rsidRPr="00B753A5">
        <w:rPr>
          <w:sz w:val="20"/>
          <w:szCs w:val="20"/>
          <w:vertAlign w:val="superscript"/>
        </w:rPr>
        <w:t>®</w:t>
      </w:r>
      <w:r w:rsidR="00A76551" w:rsidRPr="00B753A5">
        <w:rPr>
          <w:color w:val="000000"/>
          <w:kern w:val="0"/>
          <w:sz w:val="20"/>
          <w:szCs w:val="20"/>
        </w:rPr>
        <w:t xml:space="preserve"> assays.</w:t>
      </w:r>
      <w:bookmarkEnd w:id="2"/>
      <w:bookmarkEnd w:id="3"/>
    </w:p>
    <w:p w14:paraId="75E27F8C" w14:textId="2514502B" w:rsidR="009921A6" w:rsidRPr="00B753A5" w:rsidRDefault="009921A6">
      <w:pPr>
        <w:widowControl/>
        <w:jc w:val="left"/>
        <w:rPr>
          <w:rFonts w:eastAsia="等线"/>
          <w:b/>
          <w:color w:val="000000"/>
          <w:kern w:val="0"/>
          <w:sz w:val="20"/>
          <w:szCs w:val="20"/>
        </w:rPr>
      </w:pPr>
      <w:bookmarkStart w:id="4" w:name="_GoBack"/>
      <w:bookmarkEnd w:id="4"/>
    </w:p>
    <w:sectPr w:rsidR="009921A6" w:rsidRPr="00B753A5" w:rsidSect="00D3400B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467BAB" w14:textId="77777777" w:rsidR="001F52D9" w:rsidRDefault="001F52D9" w:rsidP="00B82A32">
      <w:r>
        <w:separator/>
      </w:r>
    </w:p>
  </w:endnote>
  <w:endnote w:type="continuationSeparator" w:id="0">
    <w:p w14:paraId="51F3DACA" w14:textId="77777777" w:rsidR="001F52D9" w:rsidRDefault="001F52D9" w:rsidP="00B82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CC1636" w14:textId="77777777" w:rsidR="001F52D9" w:rsidRDefault="001F52D9" w:rsidP="00B82A32">
      <w:r>
        <w:separator/>
      </w:r>
    </w:p>
  </w:footnote>
  <w:footnote w:type="continuationSeparator" w:id="0">
    <w:p w14:paraId="159AA225" w14:textId="77777777" w:rsidR="001F52D9" w:rsidRDefault="001F52D9" w:rsidP="00B82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00B"/>
    <w:rsid w:val="00024E84"/>
    <w:rsid w:val="00032A47"/>
    <w:rsid w:val="00037B26"/>
    <w:rsid w:val="00047A5A"/>
    <w:rsid w:val="00050157"/>
    <w:rsid w:val="000600A3"/>
    <w:rsid w:val="00060277"/>
    <w:rsid w:val="00063DCE"/>
    <w:rsid w:val="000D142D"/>
    <w:rsid w:val="000D3203"/>
    <w:rsid w:val="000D6507"/>
    <w:rsid w:val="000D6810"/>
    <w:rsid w:val="000F373E"/>
    <w:rsid w:val="0010142B"/>
    <w:rsid w:val="0012495A"/>
    <w:rsid w:val="00130418"/>
    <w:rsid w:val="0013248B"/>
    <w:rsid w:val="00133423"/>
    <w:rsid w:val="00134A57"/>
    <w:rsid w:val="001415FF"/>
    <w:rsid w:val="00147C01"/>
    <w:rsid w:val="00155C35"/>
    <w:rsid w:val="00164418"/>
    <w:rsid w:val="00180A7E"/>
    <w:rsid w:val="00184A4C"/>
    <w:rsid w:val="0019421A"/>
    <w:rsid w:val="001A0E2A"/>
    <w:rsid w:val="001A6EB3"/>
    <w:rsid w:val="001B7353"/>
    <w:rsid w:val="001C7286"/>
    <w:rsid w:val="001F52D9"/>
    <w:rsid w:val="001F5939"/>
    <w:rsid w:val="0020446F"/>
    <w:rsid w:val="00213F3C"/>
    <w:rsid w:val="00222888"/>
    <w:rsid w:val="0024332F"/>
    <w:rsid w:val="002542E9"/>
    <w:rsid w:val="002544E6"/>
    <w:rsid w:val="0027684B"/>
    <w:rsid w:val="00283EAA"/>
    <w:rsid w:val="0029362C"/>
    <w:rsid w:val="002F5F43"/>
    <w:rsid w:val="00324E3B"/>
    <w:rsid w:val="00345DBA"/>
    <w:rsid w:val="00361C80"/>
    <w:rsid w:val="00376870"/>
    <w:rsid w:val="00380C0C"/>
    <w:rsid w:val="00394F87"/>
    <w:rsid w:val="00395456"/>
    <w:rsid w:val="003C2FF8"/>
    <w:rsid w:val="003D033B"/>
    <w:rsid w:val="003E20C2"/>
    <w:rsid w:val="00402E50"/>
    <w:rsid w:val="00421BC3"/>
    <w:rsid w:val="004254F0"/>
    <w:rsid w:val="00441983"/>
    <w:rsid w:val="00447CDC"/>
    <w:rsid w:val="0047587F"/>
    <w:rsid w:val="00495FDD"/>
    <w:rsid w:val="004D2873"/>
    <w:rsid w:val="004D7E0B"/>
    <w:rsid w:val="00523CA8"/>
    <w:rsid w:val="00572E0F"/>
    <w:rsid w:val="00597A07"/>
    <w:rsid w:val="005F2AAF"/>
    <w:rsid w:val="00634B31"/>
    <w:rsid w:val="00646EA2"/>
    <w:rsid w:val="00647F39"/>
    <w:rsid w:val="0066518B"/>
    <w:rsid w:val="006731E5"/>
    <w:rsid w:val="00690AC9"/>
    <w:rsid w:val="00694737"/>
    <w:rsid w:val="006D4A7D"/>
    <w:rsid w:val="006E4085"/>
    <w:rsid w:val="00716A5A"/>
    <w:rsid w:val="00742BF5"/>
    <w:rsid w:val="0075123D"/>
    <w:rsid w:val="00756A1F"/>
    <w:rsid w:val="00765491"/>
    <w:rsid w:val="00776566"/>
    <w:rsid w:val="00786454"/>
    <w:rsid w:val="007924A7"/>
    <w:rsid w:val="007C5965"/>
    <w:rsid w:val="007E003C"/>
    <w:rsid w:val="007F651B"/>
    <w:rsid w:val="00830374"/>
    <w:rsid w:val="00842FB2"/>
    <w:rsid w:val="00864E94"/>
    <w:rsid w:val="00874A93"/>
    <w:rsid w:val="0089751B"/>
    <w:rsid w:val="008A3455"/>
    <w:rsid w:val="008D1992"/>
    <w:rsid w:val="008E0F52"/>
    <w:rsid w:val="008E31B2"/>
    <w:rsid w:val="008F2DE4"/>
    <w:rsid w:val="008F7756"/>
    <w:rsid w:val="00900D02"/>
    <w:rsid w:val="00905749"/>
    <w:rsid w:val="00924729"/>
    <w:rsid w:val="00942E43"/>
    <w:rsid w:val="00950892"/>
    <w:rsid w:val="009547A8"/>
    <w:rsid w:val="009667EC"/>
    <w:rsid w:val="00982E2E"/>
    <w:rsid w:val="00990271"/>
    <w:rsid w:val="009921A6"/>
    <w:rsid w:val="009D53D2"/>
    <w:rsid w:val="009F46E3"/>
    <w:rsid w:val="00A13C10"/>
    <w:rsid w:val="00A316E0"/>
    <w:rsid w:val="00A33C1B"/>
    <w:rsid w:val="00A46328"/>
    <w:rsid w:val="00A46481"/>
    <w:rsid w:val="00A50150"/>
    <w:rsid w:val="00A76551"/>
    <w:rsid w:val="00A83434"/>
    <w:rsid w:val="00A95ED7"/>
    <w:rsid w:val="00AC09FB"/>
    <w:rsid w:val="00AC1633"/>
    <w:rsid w:val="00AC2821"/>
    <w:rsid w:val="00AE7D5B"/>
    <w:rsid w:val="00AF2586"/>
    <w:rsid w:val="00AF57BA"/>
    <w:rsid w:val="00AF595F"/>
    <w:rsid w:val="00B01C5A"/>
    <w:rsid w:val="00B04F8D"/>
    <w:rsid w:val="00B05FA2"/>
    <w:rsid w:val="00B10469"/>
    <w:rsid w:val="00B14A43"/>
    <w:rsid w:val="00B21B1A"/>
    <w:rsid w:val="00B2621E"/>
    <w:rsid w:val="00B5316F"/>
    <w:rsid w:val="00B753A5"/>
    <w:rsid w:val="00B771C3"/>
    <w:rsid w:val="00B82A32"/>
    <w:rsid w:val="00BA4943"/>
    <w:rsid w:val="00BB4750"/>
    <w:rsid w:val="00BD2EB3"/>
    <w:rsid w:val="00BE6627"/>
    <w:rsid w:val="00BF25FD"/>
    <w:rsid w:val="00C20E73"/>
    <w:rsid w:val="00C37069"/>
    <w:rsid w:val="00C416F9"/>
    <w:rsid w:val="00C57161"/>
    <w:rsid w:val="00C60DBD"/>
    <w:rsid w:val="00C65BD8"/>
    <w:rsid w:val="00C75356"/>
    <w:rsid w:val="00C810B0"/>
    <w:rsid w:val="00C824F6"/>
    <w:rsid w:val="00C97640"/>
    <w:rsid w:val="00CB35C7"/>
    <w:rsid w:val="00CB7EA9"/>
    <w:rsid w:val="00CD2B02"/>
    <w:rsid w:val="00CF12FC"/>
    <w:rsid w:val="00CF6D98"/>
    <w:rsid w:val="00D044E9"/>
    <w:rsid w:val="00D211E0"/>
    <w:rsid w:val="00D3179E"/>
    <w:rsid w:val="00D33C8E"/>
    <w:rsid w:val="00D3400B"/>
    <w:rsid w:val="00D34798"/>
    <w:rsid w:val="00D41645"/>
    <w:rsid w:val="00D7021C"/>
    <w:rsid w:val="00D81F83"/>
    <w:rsid w:val="00D913DB"/>
    <w:rsid w:val="00DC28C4"/>
    <w:rsid w:val="00DC72AD"/>
    <w:rsid w:val="00DC7B87"/>
    <w:rsid w:val="00DD3851"/>
    <w:rsid w:val="00E03DB3"/>
    <w:rsid w:val="00E16E00"/>
    <w:rsid w:val="00E475FB"/>
    <w:rsid w:val="00E736EC"/>
    <w:rsid w:val="00E73857"/>
    <w:rsid w:val="00E77BD4"/>
    <w:rsid w:val="00EA0D95"/>
    <w:rsid w:val="00EB762B"/>
    <w:rsid w:val="00EC63A7"/>
    <w:rsid w:val="00ED5093"/>
    <w:rsid w:val="00EE0D2B"/>
    <w:rsid w:val="00F26304"/>
    <w:rsid w:val="00F449C7"/>
    <w:rsid w:val="00F50075"/>
    <w:rsid w:val="00F54A95"/>
    <w:rsid w:val="00FA4DF9"/>
    <w:rsid w:val="00FA5072"/>
    <w:rsid w:val="00FB52BC"/>
    <w:rsid w:val="00FD474F"/>
    <w:rsid w:val="00FF6DB7"/>
    <w:rsid w:val="00F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223E26"/>
  <w14:defaultImageDpi w14:val="32767"/>
  <w15:chartTrackingRefBased/>
  <w15:docId w15:val="{240F0DEB-973E-429E-8610-0F1ACEFFB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7BD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77BD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82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82A3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82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82A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L</dc:creator>
  <cp:keywords/>
  <dc:description/>
  <cp:lastModifiedBy>chemclin</cp:lastModifiedBy>
  <cp:revision>31</cp:revision>
  <cp:lastPrinted>2023-03-17T07:41:00Z</cp:lastPrinted>
  <dcterms:created xsi:type="dcterms:W3CDTF">2023-05-10T03:38:00Z</dcterms:created>
  <dcterms:modified xsi:type="dcterms:W3CDTF">2023-11-09T02:52:00Z</dcterms:modified>
</cp:coreProperties>
</file>